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750" w:rsidRPr="00D41FEA" w:rsidRDefault="00306532" w:rsidP="00EF0750">
      <w:pPr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4</w:t>
      </w:r>
      <w:bookmarkStart w:id="0" w:name="_GoBack"/>
      <w:bookmarkEnd w:id="0"/>
      <w:r w:rsidR="00EF0750" w:rsidRPr="00A51A0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82D57" w:rsidRPr="006762FB">
        <w:rPr>
          <w:rFonts w:ascii="Times New Roman" w:hAnsi="Times New Roman" w:cs="Times New Roman"/>
          <w:bCs/>
          <w:i/>
          <w:lang w:val="en-US"/>
        </w:rPr>
        <w:t>Spearman rank correlation coefficient</w:t>
      </w:r>
      <w:r w:rsidR="00D41FEA">
        <w:rPr>
          <w:rFonts w:ascii="Times New Roman" w:hAnsi="Times New Roman" w:cs="Times New Roman"/>
          <w:bCs/>
          <w:i/>
          <w:lang w:val="en-US"/>
        </w:rPr>
        <w:t>s and p-</w:t>
      </w:r>
      <w:r w:rsidR="00482D57" w:rsidRPr="006762FB">
        <w:rPr>
          <w:rFonts w:ascii="Times New Roman" w:hAnsi="Times New Roman" w:cs="Times New Roman"/>
          <w:bCs/>
          <w:i/>
          <w:lang w:val="en-US"/>
        </w:rPr>
        <w:t>values</w:t>
      </w:r>
      <w:r w:rsidR="00482D57" w:rsidRPr="006762FB">
        <w:rPr>
          <w:rFonts w:ascii="Times New Roman" w:hAnsi="Times New Roman" w:cs="Times New Roman"/>
          <w:bCs/>
          <w:i/>
          <w:lang w:val="en-GB"/>
        </w:rPr>
        <w:t xml:space="preserve"> between</w:t>
      </w:r>
      <w:r w:rsidR="00EF0750" w:rsidRPr="006762FB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482D57" w:rsidRPr="006762FB">
        <w:rPr>
          <w:rFonts w:ascii="Times New Roman" w:hAnsi="Times New Roman" w:cs="Times New Roman"/>
          <w:bCs/>
          <w:i/>
          <w:lang w:val="en-US"/>
        </w:rPr>
        <w:t xml:space="preserve">different </w:t>
      </w:r>
      <w:r w:rsidR="00EF0750" w:rsidRPr="006762FB">
        <w:rPr>
          <w:rFonts w:ascii="Times New Roman" w:hAnsi="Times New Roman" w:cs="Times New Roman"/>
          <w:bCs/>
          <w:i/>
          <w:lang w:val="en-GB"/>
        </w:rPr>
        <w:t>markers of cell damage, neutr</w:t>
      </w:r>
      <w:r w:rsidR="006762FB" w:rsidRPr="006762FB">
        <w:rPr>
          <w:rFonts w:ascii="Times New Roman" w:hAnsi="Times New Roman" w:cs="Times New Roman"/>
          <w:bCs/>
          <w:i/>
          <w:lang w:val="en-GB"/>
        </w:rPr>
        <w:t>ophil and macrophage activation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97"/>
        <w:gridCol w:w="1012"/>
        <w:gridCol w:w="1204"/>
        <w:gridCol w:w="1205"/>
        <w:gridCol w:w="1205"/>
        <w:gridCol w:w="1205"/>
        <w:gridCol w:w="1205"/>
        <w:gridCol w:w="1205"/>
      </w:tblGrid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15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7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integrity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7/115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mt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T-CO3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eutrophil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Elastase</w:t>
            </w:r>
            <w:proofErr w:type="spellEnd"/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pStyle w:val="NormaleWeb1"/>
              <w:spacing w:before="120" w:after="120" w:line="360" w:lineRule="auto"/>
              <w:jc w:val="center"/>
              <w:rPr>
                <w:b/>
                <w:sz w:val="20"/>
                <w:szCs w:val="20"/>
              </w:rPr>
            </w:pPr>
            <w:r w:rsidRPr="00A51A0D">
              <w:rPr>
                <w:b/>
                <w:sz w:val="20"/>
                <w:szCs w:val="20"/>
                <w:lang w:val="en-US"/>
              </w:rPr>
              <w:t>LL37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sCD163</w:t>
            </w: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15)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7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244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Default="00EF0750" w:rsidP="00A51A0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integrity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Alu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7/115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63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576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mt-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cfDNA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T-CO3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110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254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72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569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eutrophil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Elastase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ml) 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17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77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2770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457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LL-37 (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mL</w:t>
            </w:r>
            <w:proofErr w:type="spellEnd"/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996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96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47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28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17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82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92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75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096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0750" w:rsidRPr="00A51A0D" w:rsidRDefault="00EF0750" w:rsidP="00A51A0D">
            <w:pPr>
              <w:snapToGrid w:val="0"/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750" w:rsidRPr="00A51A0D" w:rsidTr="006762FB">
        <w:trPr>
          <w:trHeight w:val="288"/>
        </w:trPr>
        <w:tc>
          <w:tcPr>
            <w:tcW w:w="7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F0750" w:rsidRPr="00A51A0D" w:rsidRDefault="00EF0750" w:rsidP="00A51A0D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1A0D">
              <w:rPr>
                <w:rFonts w:ascii="Times New Roman" w:hAnsi="Times New Roman" w:cs="Times New Roman"/>
                <w:b/>
                <w:sz w:val="20"/>
                <w:szCs w:val="20"/>
              </w:rPr>
              <w:t>sCD163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1825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026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36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31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1049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205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48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079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Pr="006762FB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62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1662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044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B64D6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  <w:p w:rsidR="00EF0750" w:rsidRPr="00A51A0D" w:rsidRDefault="00EF0750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=0.838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F0750" w:rsidRPr="00A51A0D" w:rsidRDefault="00EF0750" w:rsidP="006762FB">
            <w:pPr>
              <w:keepNext/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6762FB" w:rsidRPr="00812F29" w:rsidRDefault="006762FB" w:rsidP="006762FB">
      <w:pPr>
        <w:pStyle w:val="Didascalia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Values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bold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significant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correlations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256EA8" w:rsidRDefault="00256EA8"/>
    <w:sectPr w:rsidR="00256E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50"/>
    <w:rsid w:val="00153C24"/>
    <w:rsid w:val="00256EA8"/>
    <w:rsid w:val="00306532"/>
    <w:rsid w:val="00482D57"/>
    <w:rsid w:val="006762FB"/>
    <w:rsid w:val="008B64D6"/>
    <w:rsid w:val="00AC7A56"/>
    <w:rsid w:val="00D41FEA"/>
    <w:rsid w:val="00EC432C"/>
    <w:rsid w:val="00EF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0A8C9"/>
  <w15:chartTrackingRefBased/>
  <w15:docId w15:val="{C72D3C02-944D-4AF0-A8C0-8A725E9D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F0750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Web1">
    <w:name w:val="Normale (Web)1"/>
    <w:basedOn w:val="Normale"/>
    <w:rsid w:val="00EF0750"/>
    <w:pPr>
      <w:spacing w:after="0" w:line="100" w:lineRule="atLeast"/>
    </w:pPr>
    <w:rPr>
      <w:rFonts w:ascii="Times New Roman" w:hAnsi="Times New Roman" w:cs="Times New Roman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762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LLI MAURIZIO</dc:creator>
  <cp:keywords/>
  <dc:description/>
  <cp:lastModifiedBy>CARDELLI MAURIZIO</cp:lastModifiedBy>
  <cp:revision>3</cp:revision>
  <dcterms:created xsi:type="dcterms:W3CDTF">2022-09-08T14:01:00Z</dcterms:created>
  <dcterms:modified xsi:type="dcterms:W3CDTF">2022-09-14T14:29:00Z</dcterms:modified>
</cp:coreProperties>
</file>